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6EFE2" w14:textId="5CE9B40F" w:rsidR="00DE4BAF" w:rsidRPr="00DE4BAF" w:rsidRDefault="00DE4BAF" w:rsidP="00DE4BAF">
      <w:pPr>
        <w:pStyle w:val="Heading1"/>
        <w:rPr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  <w:t>S</w:t>
      </w:r>
      <w:r w:rsidRPr="00DE4BAF">
        <w:rPr>
          <w:b/>
          <w:bCs/>
          <w:color w:val="000000"/>
          <w:sz w:val="36"/>
          <w:szCs w:val="36"/>
        </w:rPr>
        <w:t>4</w:t>
      </w:r>
      <w:r>
        <w:rPr>
          <w:b/>
          <w:bCs/>
          <w:color w:val="000000"/>
          <w:sz w:val="36"/>
          <w:szCs w:val="36"/>
        </w:rPr>
        <w:t xml:space="preserve"> Appendix</w:t>
      </w:r>
      <w:r w:rsidRPr="00DE4BAF">
        <w:rPr>
          <w:b/>
          <w:bCs/>
          <w:color w:val="000000"/>
          <w:sz w:val="36"/>
          <w:szCs w:val="36"/>
        </w:rPr>
        <w:t>. Determining the equivalent MIC</w:t>
      </w:r>
    </w:p>
    <w:p w14:paraId="45ED5C8F" w14:textId="41BC20AF" w:rsidR="00DE4BAF" w:rsidRDefault="00DE4BAF" w:rsidP="00DE4B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presented in section 3.3 of the manuscript, the gel surface with AgNb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oading of 20 ng/m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determined as the surface MIC. This gel loading corresponds to surface particle density of ~1.93 × 10</w:t>
      </w:r>
      <w:r w:rsidRPr="00F62A8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ticle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 a give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rea of 1 m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s determined in </w:t>
      </w:r>
      <w:r>
        <w:rPr>
          <w:rFonts w:ascii="Times New Roman" w:eastAsia="Times New Roman" w:hAnsi="Times New Roman" w:cs="Times New Roman"/>
          <w:sz w:val="24"/>
          <w:szCs w:val="24"/>
        </w:rPr>
        <w:t>S2 Appendi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We may use this number to calculate the volume particle densit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 a give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volume of 1 m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ccording to the equation:</w:t>
      </w:r>
    </w:p>
    <w:p w14:paraId="3E04C147" w14:textId="3A68B73B" w:rsidR="00DE4BAF" w:rsidRDefault="00DE4BAF" w:rsidP="00DE4BAF">
      <w:pPr>
        <w:spacing w:line="360" w:lineRule="auto"/>
        <w:ind w:left="216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volume particle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 xml:space="preserve">= 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urface particle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)</m:t>
            </m:r>
          </m:e>
          <m:sup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3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77786C6" w14:textId="77777777" w:rsidR="00DE4BAF" w:rsidRDefault="00DE4BAF" w:rsidP="00DE4B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7A4CCC" w14:textId="77777777" w:rsidR="00DE4BAF" w:rsidRDefault="00DE4BAF" w:rsidP="00DE4B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number of particles at the bulk of a 1 m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l required for MIC is therefore:</w:t>
      </w:r>
    </w:p>
    <w:p w14:paraId="31E0F30B" w14:textId="77777777" w:rsidR="00DE4BAF" w:rsidRDefault="00DE4BAF" w:rsidP="00DE4B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D8CB09" w14:textId="77777777" w:rsidR="00DE4BAF" w:rsidRPr="00CB54A7" w:rsidRDefault="00DE4BAF" w:rsidP="00DE4BAF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ρ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volume particle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</w:rPr>
          <m:t>(20 ng/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mm</m:t>
            </m:r>
          </m:e>
          <m:sup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eastAsia="Times New Roman" w:hAnsi="Cambria Math" w:cs="Times New Roman"/>
            <w:sz w:val="20"/>
            <w:szCs w:val="20"/>
          </w:rPr>
          <m:t xml:space="preserve"> gel)=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 xml:space="preserve">(1.93 × 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10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4</m:t>
                </m:r>
              </m:sup>
            </m:sSup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 xml:space="preserve"> particles/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mm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)</m:t>
            </m:r>
          </m:e>
          <m:sup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3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2</m:t>
                </m:r>
              </m:den>
            </m:f>
          </m:sup>
        </m:sSup>
        <m:r>
          <w:rPr>
            <w:rFonts w:ascii="Cambria Math" w:eastAsia="Times New Roman" w:hAnsi="Cambria Math" w:cs="Times New Roman"/>
            <w:sz w:val="20"/>
            <w:szCs w:val="20"/>
          </w:rPr>
          <m:t xml:space="preserve"> ~ 2.68 ×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6</m:t>
            </m:r>
          </m:sup>
        </m:sSup>
        <m:r>
          <w:rPr>
            <w:rFonts w:ascii="Cambria Math" w:eastAsia="Times New Roman" w:hAnsi="Cambria Math" w:cs="Times New Roman"/>
            <w:sz w:val="20"/>
            <w:szCs w:val="20"/>
          </w:rPr>
          <m:t xml:space="preserve"> particles/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mm</m:t>
            </m:r>
          </m:e>
          <m:sup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2</m:t>
            </m:r>
          </m:sup>
        </m:sSup>
      </m:oMath>
      <w:r w:rsidRPr="00CB54A7">
        <w:rPr>
          <w:rFonts w:ascii="Times New Roman" w:eastAsia="Times New Roman" w:hAnsi="Times New Roman" w:cs="Times New Roman"/>
          <w:sz w:val="20"/>
          <w:szCs w:val="20"/>
        </w:rPr>
        <w:tab/>
      </w:r>
      <w:r w:rsidRPr="00CB54A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0F1CA2D" w14:textId="77777777" w:rsidR="00DE4BAF" w:rsidRDefault="00DE4BAF" w:rsidP="00DE4B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E5D2C5" w14:textId="77777777" w:rsidR="00DE4BAF" w:rsidRDefault="00DE4BAF" w:rsidP="00DE4B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175C">
        <w:rPr>
          <w:rFonts w:ascii="Times New Roman" w:eastAsia="Times New Roman" w:hAnsi="Times New Roman" w:cs="Times New Roman"/>
          <w:sz w:val="24"/>
          <w:szCs w:val="24"/>
        </w:rPr>
        <w:t>Multiplying the volume particle density by the average mass of the particles returns the equivalent volume MIC:</w:t>
      </w:r>
    </w:p>
    <w:p w14:paraId="69D3D922" w14:textId="77777777" w:rsidR="00DE4BAF" w:rsidRPr="00CB54A7" w:rsidRDefault="00DE4BAF" w:rsidP="00DE4B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Equivalent MIC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20 ng/mm2 gel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ρ</m:t>
              </m:r>
            </m:e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volume particle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20 ng/mm2 gel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×M </m:t>
          </m:r>
        </m:oMath>
      </m:oMathPara>
    </w:p>
    <w:p w14:paraId="7F3DDA12" w14:textId="77777777" w:rsidR="00DE4BAF" w:rsidRDefault="00DE4BAF" w:rsidP="00DE4BAF">
      <w:pPr>
        <w:spacing w:line="360" w:lineRule="auto"/>
        <w:ind w:left="360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=(2.68 × 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6</m:t>
            </m:r>
          </m:sup>
        </m:sSup>
        <m:r>
          <w:rPr>
            <w:rFonts w:ascii="Cambria Math" w:eastAsia="Times New Roman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</m:t>
            </m:r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mm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 xml:space="preserve">)×(1.0 × 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3</m:t>
            </m:r>
          </m:sup>
        </m:sSup>
        <m:r>
          <w:rPr>
            <w:rFonts w:ascii="Cambria Math" w:eastAsia="Times New Roman" w:hAnsi="Cambria Math" w:cs="Times New Roman"/>
            <w:sz w:val="24"/>
            <w:szCs w:val="24"/>
          </w:rPr>
          <m:t xml:space="preserve"> ng)</m:t>
        </m:r>
      </m:oMath>
    </w:p>
    <w:p w14:paraId="02E3D3E3" w14:textId="77777777" w:rsidR="00DE4BAF" w:rsidRDefault="00DE4BAF" w:rsidP="00DE4BAF">
      <w:pPr>
        <w:spacing w:line="360" w:lineRule="auto"/>
        <w:ind w:left="360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~ 2.7 × 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3</m:t>
            </m:r>
          </m:sup>
        </m:sSup>
        <m:r>
          <w:rPr>
            <w:rFonts w:ascii="Cambria Math" w:eastAsia="Times New Roman" w:hAnsi="Cambria Math" w:cs="Times New Roman"/>
            <w:sz w:val="24"/>
            <w:szCs w:val="24"/>
          </w:rPr>
          <m:t xml:space="preserve"> ng/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mm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3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79445BF1" w14:textId="77777777" w:rsidR="00DE4BAF" w:rsidRDefault="00DE4BAF" w:rsidP="00DE4BAF">
      <w:pPr>
        <w:spacing w:line="360" w:lineRule="auto"/>
        <w:ind w:left="72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~ 2.7 mg/mL</m:t>
        </m:r>
      </m:oMath>
    </w:p>
    <w:p w14:paraId="4F427AF1" w14:textId="77777777" w:rsidR="00DE4BAF" w:rsidRDefault="00DE4BAF"/>
    <w:sectPr w:rsidR="00DE4B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BAF"/>
    <w:rsid w:val="00DE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E074D"/>
  <w15:chartTrackingRefBased/>
  <w15:docId w15:val="{47F9E098-E0A2-4967-95F5-BF43478AE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BA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B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B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B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B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B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B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B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B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B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B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B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B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B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B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B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B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B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B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B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4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B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4B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B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4B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B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4B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B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B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B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us Talebpour</dc:creator>
  <cp:keywords/>
  <dc:description/>
  <cp:lastModifiedBy>Cyrus Talebpour</cp:lastModifiedBy>
  <cp:revision>1</cp:revision>
  <dcterms:created xsi:type="dcterms:W3CDTF">2024-05-10T04:42:00Z</dcterms:created>
  <dcterms:modified xsi:type="dcterms:W3CDTF">2024-05-10T04:45:00Z</dcterms:modified>
</cp:coreProperties>
</file>